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063F" w:rsidRPr="00B86600" w:rsidRDefault="005A063F" w:rsidP="005A063F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1536A4">
        <w:rPr>
          <w:rFonts w:cs="Times New Roman"/>
          <w:b/>
          <w:szCs w:val="24"/>
        </w:rPr>
        <w:t>T</w:t>
      </w:r>
      <w:bookmarkStart w:id="0" w:name="_GoBack"/>
      <w:bookmarkEnd w:id="0"/>
      <w:r>
        <w:rPr>
          <w:rFonts w:cs="Times New Roman"/>
          <w:b/>
          <w:szCs w:val="24"/>
        </w:rPr>
        <w:t xml:space="preserve">able 5. </w:t>
      </w:r>
      <w:r>
        <w:rPr>
          <w:rFonts w:cs="Times New Roman"/>
          <w:szCs w:val="24"/>
        </w:rPr>
        <w:t xml:space="preserve">DE genes with changed abundance specifically upon infection of THP-1 macrophages with </w:t>
      </w:r>
      <w:r w:rsidRPr="00B86600">
        <w:rPr>
          <w:rFonts w:cs="Times New Roman"/>
          <w:i/>
          <w:szCs w:val="24"/>
        </w:rPr>
        <w:t xml:space="preserve">R. </w:t>
      </w:r>
      <w:r>
        <w:rPr>
          <w:rFonts w:cs="Times New Roman"/>
          <w:i/>
          <w:szCs w:val="24"/>
        </w:rPr>
        <w:t>montanensis</w:t>
      </w:r>
      <w:r>
        <w:rPr>
          <w:rFonts w:cs="Times New Roman"/>
          <w:szCs w:val="24"/>
        </w:rPr>
        <w:t xml:space="preserve"> are categorized using DAVID Bioinformatic Resources 6.8. DE genes are categorized according to GO terms: biological process and cellular component, and KEGG canonical pathways.</w:t>
      </w:r>
    </w:p>
    <w:p w:rsidR="005A063F" w:rsidRPr="004A0F4A" w:rsidRDefault="005A063F" w:rsidP="005A063F">
      <w:pPr>
        <w:spacing w:before="0" w:after="0" w:line="480" w:lineRule="auto"/>
        <w:rPr>
          <w:rFonts w:ascii="Times" w:eastAsia="Calibri" w:hAnsi="Times" w:cs="Times New Roman"/>
          <w:sz w:val="20"/>
          <w:szCs w:val="20"/>
        </w:rPr>
      </w:pPr>
    </w:p>
    <w:tbl>
      <w:tblPr>
        <w:tblStyle w:val="TableGrid2"/>
        <w:tblW w:w="10026" w:type="dxa"/>
        <w:tblLook w:val="04A0" w:firstRow="1" w:lastRow="0" w:firstColumn="1" w:lastColumn="0" w:noHBand="0" w:noVBand="1"/>
      </w:tblPr>
      <w:tblGrid>
        <w:gridCol w:w="738"/>
        <w:gridCol w:w="5771"/>
        <w:gridCol w:w="1339"/>
        <w:gridCol w:w="1110"/>
        <w:gridCol w:w="1068"/>
      </w:tblGrid>
      <w:tr w:rsidR="005A063F" w:rsidRPr="004A0F4A" w:rsidTr="00BD6EEB">
        <w:tc>
          <w:tcPr>
            <w:tcW w:w="738" w:type="dxa"/>
            <w:vMerge w:val="restart"/>
            <w:shd w:val="clear" w:color="auto" w:fill="auto"/>
            <w:textDirection w:val="btLr"/>
          </w:tcPr>
          <w:p w:rsidR="005A063F" w:rsidRPr="004A0F4A" w:rsidRDefault="005A063F" w:rsidP="00BD6EEB">
            <w:pPr>
              <w:spacing w:before="0" w:after="0"/>
              <w:ind w:right="113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b/>
                <w:i/>
                <w:sz w:val="20"/>
                <w:szCs w:val="20"/>
              </w:rPr>
              <w:t>R. montanensis</w:t>
            </w:r>
            <w:r w:rsidRPr="004A0F4A">
              <w:rPr>
                <w:rFonts w:ascii="Times" w:hAnsi="Times" w:cs="Times New Roman"/>
                <w:b/>
                <w:sz w:val="20"/>
                <w:szCs w:val="20"/>
              </w:rPr>
              <w:t>-specific DE genes</w:t>
            </w:r>
            <w:r>
              <w:rPr>
                <w:rFonts w:ascii="Times" w:hAnsi="Times" w:cs="Times New Roman"/>
                <w:b/>
                <w:sz w:val="20"/>
                <w:szCs w:val="20"/>
              </w:rPr>
              <w:t xml:space="preserve"> (25 genes)</w:t>
            </w:r>
          </w:p>
        </w:tc>
        <w:tc>
          <w:tcPr>
            <w:tcW w:w="5771" w:type="dxa"/>
            <w:shd w:val="clear" w:color="auto" w:fill="B3B3B3"/>
            <w:vAlign w:val="center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b/>
                <w:sz w:val="20"/>
                <w:szCs w:val="20"/>
              </w:rPr>
              <w:t>GO Biological Process</w:t>
            </w:r>
          </w:p>
        </w:tc>
        <w:tc>
          <w:tcPr>
            <w:tcW w:w="1339" w:type="dxa"/>
            <w:shd w:val="clear" w:color="auto" w:fill="B3B3B3"/>
            <w:vAlign w:val="center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b/>
                <w:sz w:val="20"/>
                <w:szCs w:val="20"/>
              </w:rPr>
              <w:t>Number of genes</w:t>
            </w:r>
          </w:p>
        </w:tc>
        <w:tc>
          <w:tcPr>
            <w:tcW w:w="1110" w:type="dxa"/>
            <w:shd w:val="clear" w:color="auto" w:fill="B3B3B3"/>
            <w:vAlign w:val="center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b/>
                <w:sz w:val="20"/>
                <w:szCs w:val="20"/>
              </w:rPr>
              <w:t>% Gene count</w:t>
            </w:r>
          </w:p>
        </w:tc>
        <w:tc>
          <w:tcPr>
            <w:tcW w:w="1068" w:type="dxa"/>
            <w:shd w:val="clear" w:color="auto" w:fill="B3B3B3"/>
            <w:vAlign w:val="center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b/>
                <w:sz w:val="20"/>
                <w:szCs w:val="20"/>
              </w:rPr>
              <w:t>p-value</w:t>
            </w:r>
          </w:p>
        </w:tc>
      </w:tr>
      <w:tr w:rsidR="005A063F" w:rsidRPr="004A0F4A" w:rsidTr="00BD6EEB">
        <w:tc>
          <w:tcPr>
            <w:tcW w:w="738" w:type="dxa"/>
            <w:vMerge/>
            <w:shd w:val="clear" w:color="auto" w:fill="auto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vAlign w:val="center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egulation of G-protein coupled receptor protein signaling pathway</w:t>
            </w:r>
          </w:p>
        </w:tc>
        <w:tc>
          <w:tcPr>
            <w:tcW w:w="1339" w:type="dxa"/>
            <w:shd w:val="clear" w:color="auto" w:fill="auto"/>
            <w:vAlign w:val="center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3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2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8 x 10</w:t>
            </w:r>
            <w:r w:rsidRPr="004A0F4A">
              <w:rPr>
                <w:rFonts w:ascii="Times" w:hAnsi="Times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5A063F" w:rsidRPr="004A0F4A" w:rsidTr="00BD6EEB">
        <w:tc>
          <w:tcPr>
            <w:tcW w:w="738" w:type="dxa"/>
            <w:vMerge/>
            <w:shd w:val="clear" w:color="auto" w:fill="auto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vAlign w:val="center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Positive regulation of transcription, DNA-templated</w:t>
            </w:r>
          </w:p>
        </w:tc>
        <w:tc>
          <w:tcPr>
            <w:tcW w:w="1339" w:type="dxa"/>
            <w:shd w:val="clear" w:color="auto" w:fill="auto"/>
            <w:vAlign w:val="center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3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2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2.3 x 10</w:t>
            </w:r>
            <w:r w:rsidRPr="004A0F4A">
              <w:rPr>
                <w:rFonts w:ascii="Times" w:hAnsi="Times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5A063F" w:rsidRPr="004A0F4A" w:rsidTr="00BD6EEB">
        <w:tc>
          <w:tcPr>
            <w:tcW w:w="738" w:type="dxa"/>
            <w:vMerge/>
            <w:shd w:val="clear" w:color="auto" w:fill="auto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57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Positive regulation of transcription from RNA polymerase II promoter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8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7.5 x 10</w:t>
            </w:r>
            <w:r w:rsidRPr="004A0F4A">
              <w:rPr>
                <w:rFonts w:ascii="Times" w:hAnsi="Times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5A063F" w:rsidRPr="004A0F4A" w:rsidTr="00BD6EEB">
        <w:tc>
          <w:tcPr>
            <w:tcW w:w="738" w:type="dxa"/>
            <w:vMerge/>
            <w:shd w:val="clear" w:color="auto" w:fill="auto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B3B3B3"/>
            <w:vAlign w:val="center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b/>
                <w:sz w:val="20"/>
                <w:szCs w:val="20"/>
              </w:rPr>
              <w:t>GO Cellular Component</w:t>
            </w:r>
          </w:p>
        </w:tc>
        <w:tc>
          <w:tcPr>
            <w:tcW w:w="1339" w:type="dxa"/>
            <w:shd w:val="clear" w:color="auto" w:fill="B3B3B3"/>
            <w:vAlign w:val="center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b/>
                <w:sz w:val="20"/>
                <w:szCs w:val="20"/>
              </w:rPr>
              <w:t>Number of genes</w:t>
            </w:r>
          </w:p>
        </w:tc>
        <w:tc>
          <w:tcPr>
            <w:tcW w:w="1110" w:type="dxa"/>
            <w:shd w:val="clear" w:color="auto" w:fill="B3B3B3"/>
            <w:vAlign w:val="center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b/>
                <w:sz w:val="20"/>
                <w:szCs w:val="20"/>
              </w:rPr>
              <w:t>% Gene count</w:t>
            </w:r>
          </w:p>
        </w:tc>
        <w:tc>
          <w:tcPr>
            <w:tcW w:w="1068" w:type="dxa"/>
            <w:shd w:val="clear" w:color="auto" w:fill="B3B3B3"/>
            <w:vAlign w:val="center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b/>
                <w:sz w:val="20"/>
                <w:szCs w:val="20"/>
              </w:rPr>
              <w:t>p-value</w:t>
            </w:r>
          </w:p>
        </w:tc>
      </w:tr>
      <w:tr w:rsidR="005A063F" w:rsidRPr="004A0F4A" w:rsidTr="00BD6EEB">
        <w:tc>
          <w:tcPr>
            <w:tcW w:w="738" w:type="dxa"/>
            <w:vMerge/>
            <w:shd w:val="clear" w:color="auto" w:fill="auto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57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uclear speck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8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063F" w:rsidRPr="004A0F4A" w:rsidRDefault="005A063F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8.5 x 10</w:t>
            </w:r>
            <w:r w:rsidRPr="004A0F4A">
              <w:rPr>
                <w:rFonts w:ascii="Times" w:hAnsi="Times" w:cs="Times New Roman"/>
                <w:sz w:val="20"/>
                <w:szCs w:val="20"/>
                <w:vertAlign w:val="superscript"/>
              </w:rPr>
              <w:t>-2</w:t>
            </w:r>
          </w:p>
        </w:tc>
      </w:tr>
    </w:tbl>
    <w:p w:rsidR="001E598E" w:rsidRDefault="001536A4"/>
    <w:sectPr w:rsidR="001E598E" w:rsidSect="00D21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63F"/>
    <w:rsid w:val="00045F14"/>
    <w:rsid w:val="00064EFA"/>
    <w:rsid w:val="00077E3D"/>
    <w:rsid w:val="000A102D"/>
    <w:rsid w:val="000B2651"/>
    <w:rsid w:val="000E18CF"/>
    <w:rsid w:val="000E708B"/>
    <w:rsid w:val="001536A4"/>
    <w:rsid w:val="00190348"/>
    <w:rsid w:val="001A6480"/>
    <w:rsid w:val="001B1116"/>
    <w:rsid w:val="00225F9D"/>
    <w:rsid w:val="0023604B"/>
    <w:rsid w:val="002536F8"/>
    <w:rsid w:val="0026206A"/>
    <w:rsid w:val="00263464"/>
    <w:rsid w:val="002A1A08"/>
    <w:rsid w:val="002C3963"/>
    <w:rsid w:val="002E0137"/>
    <w:rsid w:val="0030559F"/>
    <w:rsid w:val="003463D1"/>
    <w:rsid w:val="00352AD4"/>
    <w:rsid w:val="00360CF7"/>
    <w:rsid w:val="003656E5"/>
    <w:rsid w:val="003C1433"/>
    <w:rsid w:val="003E51C1"/>
    <w:rsid w:val="003F04C0"/>
    <w:rsid w:val="003F0C8F"/>
    <w:rsid w:val="00411524"/>
    <w:rsid w:val="00432762"/>
    <w:rsid w:val="00440184"/>
    <w:rsid w:val="00450204"/>
    <w:rsid w:val="00464C36"/>
    <w:rsid w:val="004935ED"/>
    <w:rsid w:val="004A4A52"/>
    <w:rsid w:val="004C71AB"/>
    <w:rsid w:val="004F14C8"/>
    <w:rsid w:val="00501EB2"/>
    <w:rsid w:val="005049A6"/>
    <w:rsid w:val="00533698"/>
    <w:rsid w:val="00536B2D"/>
    <w:rsid w:val="005749AC"/>
    <w:rsid w:val="00574FD4"/>
    <w:rsid w:val="00582358"/>
    <w:rsid w:val="00594326"/>
    <w:rsid w:val="005A063F"/>
    <w:rsid w:val="005C2E74"/>
    <w:rsid w:val="005D39FC"/>
    <w:rsid w:val="005D78A2"/>
    <w:rsid w:val="005E0D74"/>
    <w:rsid w:val="005F64B1"/>
    <w:rsid w:val="005F653F"/>
    <w:rsid w:val="00600210"/>
    <w:rsid w:val="00614FDE"/>
    <w:rsid w:val="00624377"/>
    <w:rsid w:val="00646903"/>
    <w:rsid w:val="00652B5F"/>
    <w:rsid w:val="006B1647"/>
    <w:rsid w:val="006D47BE"/>
    <w:rsid w:val="0070528D"/>
    <w:rsid w:val="007069E4"/>
    <w:rsid w:val="0073318B"/>
    <w:rsid w:val="00736B89"/>
    <w:rsid w:val="007548FF"/>
    <w:rsid w:val="00757753"/>
    <w:rsid w:val="00782DFE"/>
    <w:rsid w:val="007A10A9"/>
    <w:rsid w:val="007B4DC6"/>
    <w:rsid w:val="007C3155"/>
    <w:rsid w:val="007D1A22"/>
    <w:rsid w:val="007F1D2A"/>
    <w:rsid w:val="007F3439"/>
    <w:rsid w:val="007F6419"/>
    <w:rsid w:val="00803163"/>
    <w:rsid w:val="00824EB5"/>
    <w:rsid w:val="008440A5"/>
    <w:rsid w:val="008530CB"/>
    <w:rsid w:val="00854C5C"/>
    <w:rsid w:val="008767CC"/>
    <w:rsid w:val="00876DD6"/>
    <w:rsid w:val="008841FA"/>
    <w:rsid w:val="008870C5"/>
    <w:rsid w:val="008F29C2"/>
    <w:rsid w:val="008F3840"/>
    <w:rsid w:val="009350F4"/>
    <w:rsid w:val="00986D29"/>
    <w:rsid w:val="009B647F"/>
    <w:rsid w:val="009D37FA"/>
    <w:rsid w:val="00A444B4"/>
    <w:rsid w:val="00A532EF"/>
    <w:rsid w:val="00A7718F"/>
    <w:rsid w:val="00A84C9F"/>
    <w:rsid w:val="00A86D47"/>
    <w:rsid w:val="00AA384F"/>
    <w:rsid w:val="00AA5464"/>
    <w:rsid w:val="00AB4DEF"/>
    <w:rsid w:val="00AC16F4"/>
    <w:rsid w:val="00AC45DF"/>
    <w:rsid w:val="00AF25A0"/>
    <w:rsid w:val="00B13A52"/>
    <w:rsid w:val="00B258A8"/>
    <w:rsid w:val="00B31DEA"/>
    <w:rsid w:val="00B31DEB"/>
    <w:rsid w:val="00B52EA2"/>
    <w:rsid w:val="00B578CF"/>
    <w:rsid w:val="00B71DDC"/>
    <w:rsid w:val="00BC0727"/>
    <w:rsid w:val="00BC628E"/>
    <w:rsid w:val="00BC7806"/>
    <w:rsid w:val="00BF2786"/>
    <w:rsid w:val="00C214FE"/>
    <w:rsid w:val="00C33958"/>
    <w:rsid w:val="00C51482"/>
    <w:rsid w:val="00C9606A"/>
    <w:rsid w:val="00CB0EF3"/>
    <w:rsid w:val="00CC6F1A"/>
    <w:rsid w:val="00CE217F"/>
    <w:rsid w:val="00CF7248"/>
    <w:rsid w:val="00D02B3A"/>
    <w:rsid w:val="00D02FE8"/>
    <w:rsid w:val="00D11A2E"/>
    <w:rsid w:val="00D21C53"/>
    <w:rsid w:val="00D26B0E"/>
    <w:rsid w:val="00D339A3"/>
    <w:rsid w:val="00D57827"/>
    <w:rsid w:val="00D67F85"/>
    <w:rsid w:val="00DC7D7B"/>
    <w:rsid w:val="00DD5B0A"/>
    <w:rsid w:val="00E00946"/>
    <w:rsid w:val="00E53BC6"/>
    <w:rsid w:val="00E6039E"/>
    <w:rsid w:val="00EB2AAB"/>
    <w:rsid w:val="00EC0E91"/>
    <w:rsid w:val="00EC69CD"/>
    <w:rsid w:val="00EE3E3D"/>
    <w:rsid w:val="00F12469"/>
    <w:rsid w:val="00F2303A"/>
    <w:rsid w:val="00F270E6"/>
    <w:rsid w:val="00F471FC"/>
    <w:rsid w:val="00F71F8B"/>
    <w:rsid w:val="00F914BB"/>
    <w:rsid w:val="00F975BE"/>
    <w:rsid w:val="00FA1B81"/>
    <w:rsid w:val="00FC2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F8EA7"/>
  <w15:chartTrackingRefBased/>
  <w15:docId w15:val="{6448D029-57ED-7049-A974-9490432D2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063F"/>
    <w:pPr>
      <w:spacing w:before="120" w:after="240"/>
    </w:pPr>
    <w:rPr>
      <w:rFonts w:ascii="Times New Roman" w:eastAsiaTheme="minorEastAsia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5A063F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A0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3-04T11:28:00Z</dcterms:created>
  <dcterms:modified xsi:type="dcterms:W3CDTF">2019-03-04T11:29:00Z</dcterms:modified>
</cp:coreProperties>
</file>